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Table S1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Genes associated with tumor specific promoter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45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34"/>
        <w:gridCol w:w="1376"/>
        <w:gridCol w:w="5040"/>
      </w:tblGrid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romoter 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lang w:val="en-US"/>
              </w:rPr>
              <w:t xml:space="preserve"> </w:t>
            </w:r>
            <w:r>
              <w:rPr>
                <w:lang w:val="en-US"/>
              </w:rPr>
              <w:t>Gene nam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unctional description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0.4    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ydiH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utative cytoplasmic protein 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0.48  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lp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-glycerol-3-phosphate transporter 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0.92  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cs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embrane protein; endoglucanase 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0.13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mlt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embrane-bound lytic murein transglycosylase D 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0.15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mdh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late dehydrogenase 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0.15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mtf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lc titration factor A 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0.17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frd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Fumarate reductase ﬂavoprotein subunit 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0.18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pfk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imilar to E.coli 6-phosphofructokinase I 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0.2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pﬂ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utative pyruvate formate lyase activating enzyme 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0.27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nir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itrite reducatase large subunit 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0.27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ts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PTS system, glucose-specific IIBC component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0.3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glp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n-glycerol-3-phosphate dehydrogenase subunit A 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0.310   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lang w:val="en-US"/>
              </w:rPr>
              <w:t>ydiH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utative cytoplasmic protein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18:58:00Z</dcterms:created>
  <dc:creator>Igor</dc:creator>
  <dc:description/>
  <dc:language>en-US</dc:language>
  <cp:lastModifiedBy>Igor</cp:lastModifiedBy>
  <dcterms:modified xsi:type="dcterms:W3CDTF">2016-04-06T18:59:00Z</dcterms:modified>
  <cp:revision>1</cp:revision>
  <dc:subject/>
  <dc:title>Table S1</dc:title>
</cp:coreProperties>
</file>